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5120" w:rsidRPr="007E13B9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64108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ppendix A</w:t>
      </w: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: INDIVIDUAL INTERVIEW GUIDE</w:t>
      </w:r>
      <w:r w:rsidR="007E13B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(English Version) 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Study: Developing a Rehabilitation Intervention Difficulty Index: A Mixed-Methods Study Using NASA-TLX and Borg RPE in a Tertiary Clinical Sett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uration: 60-90 minutes  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ormat: Semi-structured individual interview  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Recording: Audio recorded with participant consent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ERVIEW PROTOCOL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PENING (5-10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Rapport Building and Context Sett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. Background and Experience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Can you tell me about your role here and how long you've been working in rehabilitation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What clinical areas do you primarily work in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would you describe a typical day in your work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2. Warm-up Question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When you think about your work as a therapist, what makes some days feel more challenging than other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IN INTERVIEW TOPIC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. INTERVENTION COMPLEXITY AND DIFFICULTY (15-20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3. Defining Difficulty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would you define what makes a rehabilitation intervention "difficult" or "complex"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Can you give me an example of an intervention you recently found particularly challenging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What specifically made it challenging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How did you handle those challenge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4. Variation in Complexity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Do you notice differences in how difficult interventions are across different clinical area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Which areas tend to be most/least demanding? Why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does intervention difficulty vary between different types of patient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What patient characteristics make interventions more complex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5. Intervention-Specific Factor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Are there specific types of interventions that you consistently find more demanding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    - Probe: What about activities like transfers, gait training, ADL training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What makes these interventions particularly challenging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. PATIENT-RELATED COMPLEXITY FACTORS (10-15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6. Patient Characteristic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do patient factors influence the difficulty of your intervention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Medical complexity, comorbiditie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Cognitive status, communication abilitie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Motivation and psychological factor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7. Challenging Patient Scenario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Can you describe a patient case where multiple factors made interventions particularly complex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do you adapt your approach when working with patients who have communication barrier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Language barriers, aphasia, cognitive impairment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. ENVIRONMENTAL AND ORGANIZATIONAL FACTORS (10-15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8. Work Environment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does your physical work environment affect the difficulty of intervention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Space constraints, equipment availability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Noise, interruptions, crowding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9. Organizational Pressure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How do time pressures and scheduling demands affect your work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Tell me about how workload and patient assignments impact intervention complexity.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Too many patients, not enough time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- Probe: Documentation requirement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0. Resource Availability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does equipment availability or sharing affect your intervention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What happens when you don't have the ideal resources for a treatment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. PROFESSIONAL DECISION-MAKING AND CLINICAL REASONING (10-15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1. Clinical Decision-Mak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Walk me through how you assess and plan for a complex intervention.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do you make real-time adjustments during treatment session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- Probe: What factors do you consider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- Probe: How do you balance competing demand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2. Interdisciplinary Collaboration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does working with other disciplines affect intervention complexity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- Probe: Coordinating care, conflicting recommendation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     - Probe: Communication challenge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. WORKLOAD ASSESSMENT AND MEASUREMENT (10-15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3. Current Workload Assessment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do you currently think about or measure your workload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Do you feel that traditional measures (like number of patients) capture the reality of your work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- Probe: What's missing from current approaches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4. Mental vs. Physical Demand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would you compare the mental versus physical demands of your work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Are there interventions that are physically demanding but mentally easy, or vice versa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5. Experience and Expertise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has your perception of intervention difficulty changed as you've gained experience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Do you think experienced and novice therapists would rate the same intervention differently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. IMPLICATIONS AND APPLICATIONS (5-10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6. Workload Management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If you could design the ideal way to assess and manage workload in rehabilitation, what would it look like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How could better workload assessment help with staffing and resource allocation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7. Training and Support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What kind of support or training would help therapists manage complex interventions better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LOSING (5 minutes)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8. Additional Thought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Is there anything important about intervention complexity that we haven't discussed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What advice would you give to someone trying to understand the demands of rehabilitation work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19. Study Feedback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Do you have any questions about this research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Would you be interested in hearing about the results when the study is complete?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ERVIEWER GUIDELINE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fore the Interview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Review participant's demographic information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Ensure recording equipment is work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Prepare comfortable, private sett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Have consent forms ready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uring the Interview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Begin with rapport build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Use open-ended question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Allow natural flow while covering all topic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Use probes to encourage detailed response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Take notes on non-verbal cues and context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Maintain neutral, non-judgmental stance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bing Techniques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Elaboration: "Can you tell me more about that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Clarification: "What do you mean by...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Examples: "Can you give me a specific example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Feelings: "How did that make you feel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Process: "Walk me through what happened...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fter the Interview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Complete field notes immediately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Note any technical issues with recording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Record initial impressions and themes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Thank participant and provide contact information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AMPLE PROBING QUESTIONS BY THEME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 Complexity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You mentioned comorbidities - can you give me an example of how that affected your treatment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What does it look like when a patient has multiple complex conditions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How do you handle patients who are unmotivated or fearful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nvironmental Factors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Describe a time when space constraints made your job harder.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What happens when you're interrupted during a treatment session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How do you adapt when equipment isn't available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linical Reasoning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Take me through your thought process during that intervention.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What were you weighing in your mind as you made that decision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- "How did you know to change your approach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orkload Assessment: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What would capture the 'real' difficulty of your work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How would you explain your workload to someone who's never done this job?"</w:t>
      </w:r>
    </w:p>
    <w:p w:rsidR="00F65120" w:rsidRPr="00F65120" w:rsidRDefault="00F65120" w:rsidP="00F65120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5120">
        <w:rPr>
          <w:rFonts w:asciiTheme="majorBidi" w:hAnsiTheme="majorBidi" w:cstheme="majorBidi"/>
          <w:color w:val="000000" w:themeColor="text1"/>
          <w:sz w:val="24"/>
          <w:szCs w:val="24"/>
        </w:rPr>
        <w:t>- "What's missing from how workload is currently measured?"</w:t>
      </w:r>
    </w:p>
    <w:p w:rsidR="00F65120" w:rsidRPr="00C172B9" w:rsidRDefault="00F65120" w:rsidP="00F65120">
      <w:pPr>
        <w:pStyle w:val="PlainText"/>
        <w:rPr>
          <w:rFonts w:ascii="Courier New" w:hAnsi="Courier New" w:cs="Courier New"/>
        </w:rPr>
      </w:pPr>
    </w:p>
    <w:p w:rsidR="00F65120" w:rsidRPr="00C172B9" w:rsidRDefault="00F65120" w:rsidP="00F65120">
      <w:pPr>
        <w:pStyle w:val="PlainText"/>
        <w:rPr>
          <w:rFonts w:ascii="Courier New" w:hAnsi="Courier New" w:cs="Courier New"/>
        </w:rPr>
      </w:pPr>
    </w:p>
    <w:p w:rsidR="00F65120" w:rsidRDefault="00F65120"/>
    <w:sectPr w:rsidR="00F65120" w:rsidSect="0095731F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20"/>
    <w:rsid w:val="00364108"/>
    <w:rsid w:val="007E13B9"/>
    <w:rsid w:val="00F6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2FB28"/>
  <w15:chartTrackingRefBased/>
  <w15:docId w15:val="{81426278-21D6-4245-BCD3-F20908F1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6512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512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3</cp:revision>
  <dcterms:created xsi:type="dcterms:W3CDTF">2025-08-17T18:47:00Z</dcterms:created>
  <dcterms:modified xsi:type="dcterms:W3CDTF">2025-12-17T02:05:00Z</dcterms:modified>
</cp:coreProperties>
</file>